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768" w:rsidRDefault="005030CB" w:rsidP="00911E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4EF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0217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A64EFF">
        <w:rPr>
          <w:rFonts w:ascii="Times New Roman" w:hAnsi="Times New Roman" w:cs="Times New Roman"/>
          <w:b/>
          <w:sz w:val="24"/>
          <w:szCs w:val="24"/>
        </w:rPr>
        <w:t>. Health centre village meeting</w:t>
      </w:r>
      <w:r w:rsidR="00A64EFF">
        <w:rPr>
          <w:rFonts w:ascii="Times New Roman" w:hAnsi="Times New Roman" w:cs="Times New Roman"/>
          <w:b/>
          <w:sz w:val="24"/>
          <w:szCs w:val="24"/>
        </w:rPr>
        <w:t>s</w:t>
      </w:r>
      <w:r w:rsidRPr="00A64EFF">
        <w:rPr>
          <w:rFonts w:ascii="Times New Roman" w:hAnsi="Times New Roman" w:cs="Times New Roman"/>
          <w:b/>
          <w:sz w:val="24"/>
          <w:szCs w:val="24"/>
        </w:rPr>
        <w:t xml:space="preserve"> summary form</w:t>
      </w:r>
    </w:p>
    <w:tbl>
      <w:tblPr>
        <w:tblW w:w="9772" w:type="dxa"/>
        <w:tblLook w:val="04A0" w:firstRow="1" w:lastRow="0" w:firstColumn="1" w:lastColumn="0" w:noHBand="0" w:noVBand="1"/>
      </w:tblPr>
      <w:tblGrid>
        <w:gridCol w:w="1003"/>
        <w:gridCol w:w="1257"/>
        <w:gridCol w:w="1559"/>
        <w:gridCol w:w="1276"/>
        <w:gridCol w:w="1417"/>
        <w:gridCol w:w="1701"/>
        <w:gridCol w:w="1559"/>
      </w:tblGrid>
      <w:tr w:rsidR="00A64EFF" w:rsidRPr="00A64EFF" w:rsidTr="00911EBE">
        <w:trPr>
          <w:trHeight w:val="1067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883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village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of 15-49 year ag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women of child bearing age who attended CDTFA meetin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male attendanc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health profile records books s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first trimester attendees identified from the health profile records boo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4EFF" w:rsidRPr="00A64EFF" w:rsidRDefault="00A64EFF" w:rsidP="00A6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 of Lead mothers nominated</w:t>
            </w:r>
          </w:p>
        </w:tc>
      </w:tr>
      <w:tr w:rsidR="00A64EFF" w:rsidRPr="00A64EFF" w:rsidTr="00911EBE">
        <w:trPr>
          <w:trHeight w:val="288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8836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EFF" w:rsidRPr="00A64EFF" w:rsidRDefault="00A64EFF" w:rsidP="00A64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A64EFF" w:rsidRPr="00A64EFF" w:rsidRDefault="00A64EFF">
      <w:pPr>
        <w:rPr>
          <w:rFonts w:ascii="Times New Roman" w:hAnsi="Times New Roman" w:cs="Times New Roman"/>
          <w:b/>
          <w:sz w:val="24"/>
          <w:szCs w:val="24"/>
        </w:rPr>
      </w:pPr>
    </w:p>
    <w:p w:rsidR="005030CB" w:rsidRPr="005030CB" w:rsidRDefault="005030CB">
      <w:pPr>
        <w:rPr>
          <w:b/>
        </w:rPr>
      </w:pPr>
    </w:p>
    <w:p w:rsidR="005030CB" w:rsidRDefault="005030CB"/>
    <w:p w:rsidR="005030CB" w:rsidRDefault="005030CB"/>
    <w:sectPr w:rsidR="00503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0CB"/>
    <w:rsid w:val="00304B40"/>
    <w:rsid w:val="004F61B4"/>
    <w:rsid w:val="005030CB"/>
    <w:rsid w:val="00821A1A"/>
    <w:rsid w:val="008836B2"/>
    <w:rsid w:val="00911EBE"/>
    <w:rsid w:val="00A02179"/>
    <w:rsid w:val="00A64EFF"/>
    <w:rsid w:val="00AF5378"/>
    <w:rsid w:val="00C93768"/>
    <w:rsid w:val="00F7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B18E"/>
  <w15:chartTrackingRefBased/>
  <w15:docId w15:val="{2F78C74E-C55B-4139-A5E1-A1916CE2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</cp:revision>
  <dcterms:created xsi:type="dcterms:W3CDTF">2017-11-03T10:06:00Z</dcterms:created>
  <dcterms:modified xsi:type="dcterms:W3CDTF">2017-12-11T13:46:00Z</dcterms:modified>
</cp:coreProperties>
</file>